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F09" w:rsidRPr="00053AAE" w:rsidRDefault="002545F6" w:rsidP="00B7653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545F6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981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bookmarkStart w:id="0" w:name="_GoBack"/>
      <w:bookmarkEnd w:id="0"/>
      <w:r w:rsidR="003D0F09" w:rsidRPr="002545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545F6">
        <w:rPr>
          <w:rFonts w:ascii="Times New Roman" w:hAnsi="Times New Roman" w:cs="Times New Roman"/>
          <w:b/>
          <w:sz w:val="24"/>
          <w:szCs w:val="24"/>
          <w:lang w:val="en-GB"/>
        </w:rPr>
        <w:t>Species list, labels and abundances.</w:t>
      </w:r>
      <w:r w:rsidR="00053A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>Saproxylic</w:t>
      </w:r>
      <w:proofErr w:type="spellEnd"/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 xml:space="preserve"> species list, labels according to trophic guilds: </w:t>
      </w:r>
      <w:proofErr w:type="spellStart"/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>saprophagous</w:t>
      </w:r>
      <w:proofErr w:type="spellEnd"/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3AAE">
        <w:rPr>
          <w:rFonts w:ascii="Times New Roman" w:hAnsi="Times New Roman" w:cs="Times New Roman"/>
          <w:sz w:val="24"/>
          <w:szCs w:val="24"/>
          <w:lang w:val="en-GB"/>
        </w:rPr>
        <w:t xml:space="preserve">(SA); </w:t>
      </w:r>
      <w:proofErr w:type="spellStart"/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>xylophagous</w:t>
      </w:r>
      <w:proofErr w:type="spellEnd"/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 xml:space="preserve"> (X), </w:t>
      </w:r>
      <w:proofErr w:type="spellStart"/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>saproxylophagous</w:t>
      </w:r>
      <w:proofErr w:type="spellEnd"/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 xml:space="preserve"> (SX), </w:t>
      </w:r>
      <w:proofErr w:type="spellStart"/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>xylomycetophagous</w:t>
      </w:r>
      <w:proofErr w:type="spellEnd"/>
      <w:r w:rsidR="00053AAE">
        <w:rPr>
          <w:rFonts w:ascii="Times New Roman" w:hAnsi="Times New Roman" w:cs="Times New Roman"/>
          <w:sz w:val="24"/>
          <w:szCs w:val="24"/>
          <w:lang w:val="en-GB"/>
        </w:rPr>
        <w:t xml:space="preserve"> (XM), </w:t>
      </w:r>
      <w:proofErr w:type="gramStart"/>
      <w:r w:rsidR="00053AAE">
        <w:rPr>
          <w:rFonts w:ascii="Times New Roman" w:hAnsi="Times New Roman" w:cs="Times New Roman"/>
          <w:sz w:val="24"/>
          <w:szCs w:val="24"/>
          <w:lang w:val="en-GB"/>
        </w:rPr>
        <w:t>predator</w:t>
      </w:r>
      <w:proofErr w:type="gramEnd"/>
      <w:r w:rsidR="00053AAE">
        <w:rPr>
          <w:rFonts w:ascii="Times New Roman" w:hAnsi="Times New Roman" w:cs="Times New Roman"/>
          <w:sz w:val="24"/>
          <w:szCs w:val="24"/>
          <w:lang w:val="en-GB"/>
        </w:rPr>
        <w:t xml:space="preserve"> (P)</w:t>
      </w:r>
      <w:r w:rsidR="00D215B6">
        <w:rPr>
          <w:rFonts w:ascii="Times New Roman" w:hAnsi="Times New Roman" w:cs="Times New Roman"/>
          <w:sz w:val="24"/>
          <w:szCs w:val="24"/>
          <w:lang w:val="en-GB"/>
        </w:rPr>
        <w:t>. S</w:t>
      </w:r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 xml:space="preserve">pecies abundances in each woodland site: deciduous oak (DO), riparian ash (RA) and </w:t>
      </w:r>
      <w:proofErr w:type="spellStart"/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>sclerophyllous</w:t>
      </w:r>
      <w:proofErr w:type="spellEnd"/>
      <w:r w:rsidR="00053AAE" w:rsidRPr="00B67705">
        <w:rPr>
          <w:rFonts w:ascii="Times New Roman" w:hAnsi="Times New Roman" w:cs="Times New Roman"/>
          <w:sz w:val="24"/>
          <w:szCs w:val="24"/>
          <w:lang w:val="en-GB"/>
        </w:rPr>
        <w:t xml:space="preserve"> oak (SO) woodland, and total abundance for each species.</w:t>
      </w:r>
    </w:p>
    <w:tbl>
      <w:tblPr>
        <w:tblW w:w="91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4750"/>
        <w:gridCol w:w="785"/>
        <w:gridCol w:w="474"/>
        <w:gridCol w:w="474"/>
        <w:gridCol w:w="474"/>
        <w:gridCol w:w="596"/>
      </w:tblGrid>
      <w:tr w:rsidR="003D0F09" w:rsidRPr="00053AAE" w:rsidTr="00B67705">
        <w:trPr>
          <w:trHeight w:val="300"/>
        </w:trPr>
        <w:tc>
          <w:tcPr>
            <w:tcW w:w="158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7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053AAE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053AA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Label</w:t>
            </w:r>
            <w:proofErr w:type="spellEnd"/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053AAE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53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DO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053AAE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53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RA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053AAE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53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O</w:t>
            </w:r>
          </w:p>
        </w:tc>
        <w:tc>
          <w:tcPr>
            <w:tcW w:w="563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053AAE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53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otal</w:t>
            </w:r>
          </w:p>
        </w:tc>
      </w:tr>
      <w:tr w:rsidR="003D0F09" w:rsidRPr="003D0F09" w:rsidTr="00B67705">
        <w:trPr>
          <w:trHeight w:val="300"/>
        </w:trPr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B67705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6770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PTERA</w:t>
            </w:r>
          </w:p>
        </w:tc>
        <w:tc>
          <w:tcPr>
            <w:tcW w:w="47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B67705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B677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B67705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6770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B67705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67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B67705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67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B67705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67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B67705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67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D0F09" w:rsidRPr="003D0F09" w:rsidTr="00B67705">
        <w:trPr>
          <w:trHeight w:val="300"/>
        </w:trPr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yrphidae</w:t>
            </w:r>
            <w:proofErr w:type="spellEnd"/>
          </w:p>
        </w:tc>
        <w:tc>
          <w:tcPr>
            <w:tcW w:w="47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rachyop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unewaldens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ssebe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2000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1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rachypalpoid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en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ige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2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rachypalp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val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z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allicer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ura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ss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allicer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pinola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ndan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erian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vespiform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trei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0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iorhin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loccos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ige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2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iorhin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achymer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gg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erdinand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aurea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ndan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erdinand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upr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opol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6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erdinand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umipenn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ssebe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9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erdinand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ruficorn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7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llo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imbiciform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Fallen, 181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llo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met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ndreu, 19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llo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uciform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Milesia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abroniform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7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athrop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florea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nna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5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yolep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difform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trobl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in Czerny &amp;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trobl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19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olep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b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0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olep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obscura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ch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Sphiximorph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subsessil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llig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in Rossi, 180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B67705">
        <w:trPr>
          <w:trHeight w:val="300"/>
        </w:trPr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pilomy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igita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ndan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5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22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3D0F09" w:rsidRPr="003D0F09" w:rsidTr="00B67705">
        <w:trPr>
          <w:trHeight w:val="300"/>
        </w:trPr>
        <w:tc>
          <w:tcPr>
            <w:tcW w:w="158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LEOPTERA</w:t>
            </w:r>
          </w:p>
        </w:tc>
        <w:tc>
          <w:tcPr>
            <w:tcW w:w="47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3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D0F09" w:rsidRPr="003D0F09" w:rsidTr="00B67705">
        <w:trPr>
          <w:trHeight w:val="300"/>
        </w:trPr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deridae</w:t>
            </w:r>
            <w:proofErr w:type="spellEnd"/>
          </w:p>
        </w:tc>
        <w:tc>
          <w:tcPr>
            <w:tcW w:w="47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der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opuln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z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6)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1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nop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no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aud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7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Otole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eglec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acqueli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u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uval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iphyll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iplocoe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ag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uérin-Ménévi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uprest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cmaeoder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egen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14-punctata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opol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63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urythyr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quer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rbs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8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rab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ampria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yanocepha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nn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5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Syntom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ove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eoffroy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in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ourcroy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178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rech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obtus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richso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erambyc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locer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oesia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ivaldsky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838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erambyx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welensi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üst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846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inob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ard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lsan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85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tictoleptur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risigna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irmair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852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richofer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ascicul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lderman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3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erylon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erylo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isteroid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etoni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Cetonia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urataeform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urt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91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5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otos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upr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75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otos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opaca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87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i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triatu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lli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villosu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rsha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amb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alyptomer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lamb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er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Opilo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omesti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ur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837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yptophag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tomar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usill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ykull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ypt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ureli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Otero, 20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ypt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ylindr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iesenwett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ypt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ent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rbs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ypt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istinguend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ur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ypt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allax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alfour-Brown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95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ypt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cac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Rey, 188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rypt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punctipenn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risou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de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arnevi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18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ypt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reflex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y, 18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8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ypt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agin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ur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84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ypt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ani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nna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58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9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urculion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amptorhi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simplex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idlitz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amptorhi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tatu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ss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90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6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asterocer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ispani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onso-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arazag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ov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icó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20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latypodin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typ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ylindr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olytin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Xylebori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axeseni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zeburg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837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Xylebor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ryograph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zeburg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837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Xylebor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onograph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92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asyt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plocnem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rev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senhau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5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plocnem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nsobri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senhau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5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plocnem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imbipenn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iesenwett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uroan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ourgeois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c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9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ermest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nthre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ngustefasci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nglbau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90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nthre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estiv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richso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2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nthre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nu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richso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2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nthre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verbasc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nna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6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3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ttage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ncogni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av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2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3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ttage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haeffer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rbs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92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ttage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rifasci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, 178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3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ermest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bicolor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3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ermest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richsoni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nglbau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9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ermest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rischi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ugelan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ermest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ispani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lik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9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ermest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undul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rah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9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Orphi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ig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ss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90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3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ynast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Oryct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asicorn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nna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58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later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mped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urilegu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haufus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ctamenogo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ontandon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uysso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at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errugin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nna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5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atho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tia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Zapata &amp; Sánchez-Ruiz, 2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schnod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anguinicoll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z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93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aco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unct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rbs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79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imonis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violac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Müller, 182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4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egapenth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ugen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dtenbach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elano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ichro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richso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ocraer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ibila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isduval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cordair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835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ndomych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ceta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ir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rsha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0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ymbiot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ibberos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Lucas, 1849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ucinet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yct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eridional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port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stelnau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lodida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ionocypho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erricorn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Müller, 182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4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ister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bra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erpusil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rsha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0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elet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tomar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ubé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tho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rvi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erma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817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tho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odecimstri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hrank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8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ubrachiu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ispidulu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rem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Wolf, 185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nathon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mmun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rseul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nathon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annetens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rseul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etaer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errugin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Olivier, 178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Kissist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nim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port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rgarino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runn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7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rgarino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erdar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ffman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0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2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rgarino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uncostri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rseul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854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2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erohist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rias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rseul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3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aroma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lavicorn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rbs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792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3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tyloma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mplan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z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tyloma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ardiner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Scott, 191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3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tysom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filiforme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richso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3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3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emophloe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ryptolest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errugin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Stephens, 183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4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aemophlo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igricoll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Lucas, 18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cono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estac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8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4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tridi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rticar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nconspicu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ollasto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rticar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obscura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risou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4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ienerell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ruficoll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rsha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0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nicm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revicorn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nnerhei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6F19D5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nic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rugosus</w:t>
            </w:r>
            <w:proofErr w:type="spellEnd"/>
            <w:r w:rsidR="003D0F09"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="003D0F09"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rbst</w:t>
            </w:r>
            <w:proofErr w:type="spellEnd"/>
            <w:r w:rsidR="003D0F09"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atrid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ssimil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nnerhei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eiod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Agathidiu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igricep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risou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de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arnevi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18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can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or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arallelepiped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nna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5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lachi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nthocom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enestr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nd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xinotars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rginal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port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ypeba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lbifron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7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roglop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urc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ei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landry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Orches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cans</w:t>
            </w:r>
            <w:proofErr w:type="spellEnd"/>
            <w:r w:rsidR="006F19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z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lyr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alsomelyr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anula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3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ycetophag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itar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alte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eCont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itar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nnex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ourcroy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8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cet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quadrigutt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üller, 18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tidul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arpophilus</w:t>
            </w:r>
            <w:proofErr w:type="spellEnd"/>
            <w:r w:rsidR="006F19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4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mphot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rgina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8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4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pura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uscicoll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Stephens, 183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4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pura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ocular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irmair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4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oron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oblonga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risou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arnevi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4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edemer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schnomer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xanthoder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lsan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5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tin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nobiin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Oligomer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runn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Olivier, 1790)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catomin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orcatom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vauloger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genjo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spañol, 19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Rhamn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semen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yerimhoff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ontene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191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tage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ng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lsan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&amp; Rey, 186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tage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icoa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ñola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20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tinin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ignom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rror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iesenwett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5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4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ti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iden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livier, 17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ti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irticorn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iesenwett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5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ti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pitzy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lla &amp; Villa, 18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5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Pti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imid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risou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de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arnevi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18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5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tili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hizophag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Rhizophag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unicolor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Lucas, 184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4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rapti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nasp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regimbart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hilsky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entar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efargues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ei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rin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rapt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ophthalmic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lsant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rapti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estac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llen, 19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ydmaen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niacerita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ib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4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ydmae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rnu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otschulsky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4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tenich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odart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trei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0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4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ilvan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hasver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dven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altl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3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5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Oryzaephil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urinamens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nna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5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ilva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ident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4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Uleio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na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nna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6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4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enebrion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rtic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asci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4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edonopr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rm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z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2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obati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nthraci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lard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7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obati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anula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lard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7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tenohelop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ublinear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raatz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7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Tenebrio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unctipenn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idlitz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5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leculin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somir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ispanic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iesenwett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cetochar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ineari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trei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0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ycetochar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quadrimaculat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treill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0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2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0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ionych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airmaire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iche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6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2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seudocistel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eramboide</w:t>
            </w:r>
            <w:r w:rsidR="006F19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nna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6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X3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gossit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emnochil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aerulea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Olivier, 179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4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enebroide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rroca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itt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8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4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3D0F09" w:rsidRPr="003D0F09" w:rsidTr="003D0F09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opheridae</w:t>
            </w:r>
            <w:proofErr w:type="spellEnd"/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lobic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irt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ssi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9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3D0F09" w:rsidRPr="003D0F09" w:rsidTr="00D7190E">
        <w:trPr>
          <w:trHeight w:val="300"/>
        </w:trPr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lydiu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ngatum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brici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87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51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3D0F09" w:rsidRPr="003D0F09" w:rsidTr="00D7190E">
        <w:trPr>
          <w:trHeight w:val="300"/>
        </w:trPr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3D0F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ndophloe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rcovichianus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ll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itterpacher</w:t>
            </w:r>
            <w:proofErr w:type="spellEnd"/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1783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M29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0F09" w:rsidRPr="003D0F09" w:rsidRDefault="003D0F09" w:rsidP="0005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D0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</w:tr>
    </w:tbl>
    <w:p w:rsidR="00B67705" w:rsidRDefault="00B67705" w:rsidP="00B67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67705" w:rsidSect="00B67705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323" w:rsidRDefault="00D22323" w:rsidP="00936B70">
      <w:pPr>
        <w:spacing w:after="0" w:line="240" w:lineRule="auto"/>
      </w:pPr>
      <w:r>
        <w:separator/>
      </w:r>
    </w:p>
  </w:endnote>
  <w:endnote w:type="continuationSeparator" w:id="0">
    <w:p w:rsidR="00D22323" w:rsidRDefault="00D22323" w:rsidP="00936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323" w:rsidRDefault="00D22323" w:rsidP="00936B70">
      <w:pPr>
        <w:spacing w:after="0" w:line="240" w:lineRule="auto"/>
      </w:pPr>
      <w:r>
        <w:separator/>
      </w:r>
    </w:p>
  </w:footnote>
  <w:footnote w:type="continuationSeparator" w:id="0">
    <w:p w:rsidR="00D22323" w:rsidRDefault="00D22323" w:rsidP="00936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F09"/>
    <w:rsid w:val="000125AA"/>
    <w:rsid w:val="00053AAE"/>
    <w:rsid w:val="00206C9B"/>
    <w:rsid w:val="002545F6"/>
    <w:rsid w:val="00263A38"/>
    <w:rsid w:val="00295D6C"/>
    <w:rsid w:val="002965FD"/>
    <w:rsid w:val="00300816"/>
    <w:rsid w:val="003D0F09"/>
    <w:rsid w:val="004B772D"/>
    <w:rsid w:val="006F19D5"/>
    <w:rsid w:val="00774AE8"/>
    <w:rsid w:val="007A0E50"/>
    <w:rsid w:val="008F6F2D"/>
    <w:rsid w:val="00936B70"/>
    <w:rsid w:val="00981FD4"/>
    <w:rsid w:val="009C0FAF"/>
    <w:rsid w:val="00A46152"/>
    <w:rsid w:val="00A72B50"/>
    <w:rsid w:val="00B67705"/>
    <w:rsid w:val="00B7653A"/>
    <w:rsid w:val="00CB6B1B"/>
    <w:rsid w:val="00D215B6"/>
    <w:rsid w:val="00D22323"/>
    <w:rsid w:val="00D7190E"/>
    <w:rsid w:val="00E205FE"/>
    <w:rsid w:val="00F37DF5"/>
    <w:rsid w:val="00FF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D0F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F09"/>
    <w:rPr>
      <w:color w:val="800080"/>
      <w:u w:val="single"/>
    </w:rPr>
  </w:style>
  <w:style w:type="paragraph" w:customStyle="1" w:styleId="font0">
    <w:name w:val="font0"/>
    <w:basedOn w:val="Normal"/>
    <w:rsid w:val="003D0F0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3D0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s-ES"/>
    </w:rPr>
  </w:style>
  <w:style w:type="paragraph" w:customStyle="1" w:styleId="font6">
    <w:name w:val="font6"/>
    <w:basedOn w:val="Normal"/>
    <w:rsid w:val="003D0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7">
    <w:name w:val="xl67"/>
    <w:basedOn w:val="Normal"/>
    <w:rsid w:val="003D0F0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3D0F0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3D0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3D0F0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s-ES"/>
    </w:rPr>
  </w:style>
  <w:style w:type="paragraph" w:customStyle="1" w:styleId="xl71">
    <w:name w:val="xl71"/>
    <w:basedOn w:val="Normal"/>
    <w:rsid w:val="003D0F0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3D0F0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3D0F0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3D0F0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5">
    <w:name w:val="xl75"/>
    <w:basedOn w:val="Normal"/>
    <w:rsid w:val="003D0F0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3D0F0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7">
    <w:name w:val="xl77"/>
    <w:basedOn w:val="Normal"/>
    <w:rsid w:val="003D0F0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s-ES"/>
    </w:rPr>
  </w:style>
  <w:style w:type="paragraph" w:customStyle="1" w:styleId="xl78">
    <w:name w:val="xl78"/>
    <w:basedOn w:val="Normal"/>
    <w:rsid w:val="003D0F0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9">
    <w:name w:val="xl79"/>
    <w:basedOn w:val="Normal"/>
    <w:rsid w:val="003D0F0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0">
    <w:name w:val="xl80"/>
    <w:basedOn w:val="Normal"/>
    <w:rsid w:val="003D0F0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1">
    <w:name w:val="xl81"/>
    <w:basedOn w:val="Normal"/>
    <w:rsid w:val="003D0F0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s-ES"/>
    </w:rPr>
  </w:style>
  <w:style w:type="paragraph" w:customStyle="1" w:styleId="xl82">
    <w:name w:val="xl82"/>
    <w:basedOn w:val="Normal"/>
    <w:rsid w:val="003D0F0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936B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B70"/>
  </w:style>
  <w:style w:type="paragraph" w:styleId="Footer">
    <w:name w:val="footer"/>
    <w:basedOn w:val="Normal"/>
    <w:link w:val="FooterChar"/>
    <w:uiPriority w:val="99"/>
    <w:unhideWhenUsed/>
    <w:rsid w:val="00936B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B70"/>
  </w:style>
  <w:style w:type="character" w:styleId="LineNumber">
    <w:name w:val="line number"/>
    <w:basedOn w:val="DefaultParagraphFont"/>
    <w:uiPriority w:val="99"/>
    <w:semiHidden/>
    <w:unhideWhenUsed/>
    <w:rsid w:val="00B677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D0F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F09"/>
    <w:rPr>
      <w:color w:val="800080"/>
      <w:u w:val="single"/>
    </w:rPr>
  </w:style>
  <w:style w:type="paragraph" w:customStyle="1" w:styleId="font0">
    <w:name w:val="font0"/>
    <w:basedOn w:val="Normal"/>
    <w:rsid w:val="003D0F0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3D0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s-ES"/>
    </w:rPr>
  </w:style>
  <w:style w:type="paragraph" w:customStyle="1" w:styleId="font6">
    <w:name w:val="font6"/>
    <w:basedOn w:val="Normal"/>
    <w:rsid w:val="003D0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7">
    <w:name w:val="xl67"/>
    <w:basedOn w:val="Normal"/>
    <w:rsid w:val="003D0F0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3D0F0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3D0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3D0F0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s-ES"/>
    </w:rPr>
  </w:style>
  <w:style w:type="paragraph" w:customStyle="1" w:styleId="xl71">
    <w:name w:val="xl71"/>
    <w:basedOn w:val="Normal"/>
    <w:rsid w:val="003D0F0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3D0F0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3D0F0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3D0F0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5">
    <w:name w:val="xl75"/>
    <w:basedOn w:val="Normal"/>
    <w:rsid w:val="003D0F0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3D0F0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7">
    <w:name w:val="xl77"/>
    <w:basedOn w:val="Normal"/>
    <w:rsid w:val="003D0F0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s-ES"/>
    </w:rPr>
  </w:style>
  <w:style w:type="paragraph" w:customStyle="1" w:styleId="xl78">
    <w:name w:val="xl78"/>
    <w:basedOn w:val="Normal"/>
    <w:rsid w:val="003D0F0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9">
    <w:name w:val="xl79"/>
    <w:basedOn w:val="Normal"/>
    <w:rsid w:val="003D0F0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0">
    <w:name w:val="xl80"/>
    <w:basedOn w:val="Normal"/>
    <w:rsid w:val="003D0F0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1">
    <w:name w:val="xl81"/>
    <w:basedOn w:val="Normal"/>
    <w:rsid w:val="003D0F0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s-ES"/>
    </w:rPr>
  </w:style>
  <w:style w:type="paragraph" w:customStyle="1" w:styleId="xl82">
    <w:name w:val="xl82"/>
    <w:basedOn w:val="Normal"/>
    <w:rsid w:val="003D0F0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936B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B70"/>
  </w:style>
  <w:style w:type="paragraph" w:styleId="Footer">
    <w:name w:val="footer"/>
    <w:basedOn w:val="Normal"/>
    <w:link w:val="FooterChar"/>
    <w:uiPriority w:val="99"/>
    <w:unhideWhenUsed/>
    <w:rsid w:val="00936B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B70"/>
  </w:style>
  <w:style w:type="character" w:styleId="LineNumber">
    <w:name w:val="line number"/>
    <w:basedOn w:val="DefaultParagraphFont"/>
    <w:uiPriority w:val="99"/>
    <w:semiHidden/>
    <w:unhideWhenUsed/>
    <w:rsid w:val="00B67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lásico de Offic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1</Words>
  <Characters>8788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kito</dc:creator>
  <cp:lastModifiedBy>hrdeveau</cp:lastModifiedBy>
  <cp:revision>2</cp:revision>
  <dcterms:created xsi:type="dcterms:W3CDTF">2015-03-13T18:43:00Z</dcterms:created>
  <dcterms:modified xsi:type="dcterms:W3CDTF">2015-03-13T18:43:00Z</dcterms:modified>
</cp:coreProperties>
</file>